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551A6" w14:textId="77777777" w:rsidR="008F601A" w:rsidRPr="00F621CA" w:rsidRDefault="0031526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b/>
          <w:color w:val="000000"/>
        </w:rPr>
      </w:pPr>
      <w:r w:rsidRPr="00F621CA">
        <w:rPr>
          <w:b/>
          <w:color w:val="000000"/>
        </w:rPr>
        <w:t>Supplementary File S1</w:t>
      </w:r>
      <w:bookmarkStart w:id="0" w:name="_GoBack"/>
      <w:bookmarkEnd w:id="0"/>
    </w:p>
    <w:p w14:paraId="08BA281F" w14:textId="77777777" w:rsidR="008F601A" w:rsidRPr="00F621CA" w:rsidRDefault="0031526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before="120" w:line="360" w:lineRule="auto"/>
        <w:ind w:left="446" w:hanging="446"/>
        <w:jc w:val="both"/>
        <w:rPr>
          <w:b/>
          <w:color w:val="000000"/>
        </w:rPr>
      </w:pPr>
      <w:r w:rsidRPr="00F621CA">
        <w:rPr>
          <w:b/>
          <w:color w:val="000000"/>
        </w:rPr>
        <w:t>Inclusion criteria</w:t>
      </w:r>
    </w:p>
    <w:p w14:paraId="68A1E66E" w14:textId="77777777" w:rsidR="008F601A" w:rsidRPr="00F621CA" w:rsidRDefault="0031526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40" w:line="360" w:lineRule="auto"/>
        <w:jc w:val="both"/>
        <w:rPr>
          <w:color w:val="000000"/>
        </w:rPr>
      </w:pPr>
      <w:r w:rsidRPr="00F621CA">
        <w:rPr>
          <w:color w:val="000000"/>
        </w:rPr>
        <w:t xml:space="preserve">Research participants meeting </w:t>
      </w:r>
      <w:r w:rsidRPr="00F621CA">
        <w:rPr>
          <w:b/>
          <w:color w:val="000000"/>
          <w:u w:val="single"/>
        </w:rPr>
        <w:t>all</w:t>
      </w:r>
      <w:r w:rsidRPr="00F621CA">
        <w:rPr>
          <w:color w:val="000000"/>
        </w:rPr>
        <w:t xml:space="preserve"> of the below criteria were included in the study:</w:t>
      </w:r>
    </w:p>
    <w:p w14:paraId="2611FA81" w14:textId="77777777" w:rsidR="008F601A" w:rsidRPr="00F621CA" w:rsidRDefault="0031526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Non-pregnant, non-breastfeeding females between the ages of 40 and 65 years, inclusive.</w:t>
      </w:r>
    </w:p>
    <w:p w14:paraId="1AC3F9F6" w14:textId="77777777" w:rsidR="008F601A" w:rsidRPr="00F621CA" w:rsidRDefault="0031526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Participants who had at least 3 out of the following symptoms or signs:</w:t>
      </w:r>
    </w:p>
    <w:p w14:paraId="6B5916B3" w14:textId="77777777" w:rsidR="008F601A" w:rsidRPr="00F621CA" w:rsidRDefault="0031526B">
      <w:pPr>
        <w:numPr>
          <w:ilvl w:val="1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Homogeneous, thin, white discharge that smoothly coats the vaginal walls;</w:t>
      </w:r>
    </w:p>
    <w:p w14:paraId="53C8C40B" w14:textId="77777777" w:rsidR="008F601A" w:rsidRPr="00F621CA" w:rsidRDefault="0031526B">
      <w:pPr>
        <w:numPr>
          <w:ilvl w:val="1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 xml:space="preserve">Presence of the clue cells on microscopic examination </w:t>
      </w:r>
    </w:p>
    <w:p w14:paraId="5815ACF1" w14:textId="77777777" w:rsidR="008F601A" w:rsidRPr="00F621CA" w:rsidRDefault="001F36FF">
      <w:pPr>
        <w:numPr>
          <w:ilvl w:val="1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sdt>
        <w:sdtPr>
          <w:rPr>
            <w:color w:val="000000"/>
          </w:rPr>
          <w:tag w:val="goog_rdk_0"/>
          <w:id w:val="-1511518507"/>
        </w:sdtPr>
        <w:sdtEndPr/>
        <w:sdtContent>
          <w:r w:rsidR="0031526B" w:rsidRPr="00F621CA">
            <w:rPr>
              <w:color w:val="000000"/>
            </w:rPr>
            <w:t xml:space="preserve">The pH of vaginal fluid ≥5 </w:t>
          </w:r>
        </w:sdtContent>
      </w:sdt>
    </w:p>
    <w:p w14:paraId="52987650" w14:textId="77777777" w:rsidR="008F601A" w:rsidRPr="00F621CA" w:rsidRDefault="0031526B">
      <w:pPr>
        <w:numPr>
          <w:ilvl w:val="1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A fishy odor of vaginal discharge.</w:t>
      </w:r>
    </w:p>
    <w:p w14:paraId="3DFFAFF5" w14:textId="77777777" w:rsidR="008F601A" w:rsidRPr="00F621CA" w:rsidRDefault="001F36FF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sdt>
        <w:sdtPr>
          <w:rPr>
            <w:color w:val="000000"/>
          </w:rPr>
          <w:tag w:val="goog_rdk_1"/>
          <w:id w:val="1287013097"/>
        </w:sdtPr>
        <w:sdtEndPr/>
        <w:sdtContent>
          <w:r w:rsidR="0031526B" w:rsidRPr="00F621CA">
            <w:rPr>
              <w:color w:val="000000"/>
            </w:rPr>
            <w:t>Participants with a Nugent score of ≥ 7.</w:t>
          </w:r>
        </w:sdtContent>
      </w:sdt>
    </w:p>
    <w:p w14:paraId="150E1C21" w14:textId="77777777" w:rsidR="008F601A" w:rsidRPr="00F621CA" w:rsidRDefault="0031526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Participants with a total Vaginal Health Index (VHI) score of &lt;15.</w:t>
      </w:r>
    </w:p>
    <w:p w14:paraId="5959D476" w14:textId="77777777" w:rsidR="008F601A" w:rsidRPr="00F621CA" w:rsidRDefault="001F36FF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sdt>
        <w:sdtPr>
          <w:rPr>
            <w:color w:val="000000"/>
          </w:rPr>
          <w:tag w:val="goog_rdk_2"/>
          <w:id w:val="1105458869"/>
        </w:sdtPr>
        <w:sdtEndPr/>
        <w:sdtContent>
          <w:r w:rsidR="0031526B" w:rsidRPr="00F621CA">
            <w:rPr>
              <w:color w:val="000000"/>
            </w:rPr>
            <w:t>Participants with pH ≥ 5</w:t>
          </w:r>
        </w:sdtContent>
      </w:sdt>
    </w:p>
    <w:p w14:paraId="66388EBA" w14:textId="77777777" w:rsidR="008F601A" w:rsidRPr="00F621CA" w:rsidRDefault="0031526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Willing to abstain from sexual intercourse 48 hours before the scheduled clinic visit.</w:t>
      </w:r>
    </w:p>
    <w:p w14:paraId="22C869F0" w14:textId="77777777" w:rsidR="008F601A" w:rsidRPr="00F621CA" w:rsidRDefault="0031526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Participants who were able to comply with and perform the procedures requested by the protocol (including IP compliance, blood sample collection procedures, and study visit schedule).</w:t>
      </w:r>
    </w:p>
    <w:p w14:paraId="7D94D308" w14:textId="77777777" w:rsidR="008F601A" w:rsidRPr="00F621CA" w:rsidRDefault="0031526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Participants who were literate enough to understand the essence of the study were informed about the purpose of the study and understood their rights.</w:t>
      </w:r>
    </w:p>
    <w:p w14:paraId="5170D89C" w14:textId="77777777" w:rsidR="008F601A" w:rsidRPr="00F621CA" w:rsidRDefault="0031526B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Participants who were able to give written informed consent and willingness to participate in the study and comply with its procedures.</w:t>
      </w:r>
    </w:p>
    <w:p w14:paraId="7132B881" w14:textId="77777777" w:rsidR="008F601A" w:rsidRPr="00F621C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41DD12EA" w14:textId="77777777" w:rsidR="008F601A" w:rsidRPr="00F621C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592B8422" w14:textId="77777777" w:rsidR="008F601A" w:rsidRPr="00F621CA" w:rsidRDefault="0031526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b/>
          <w:color w:val="000000"/>
        </w:rPr>
        <w:t>Exclusion criteria</w:t>
      </w:r>
    </w:p>
    <w:p w14:paraId="7578E01E" w14:textId="77777777" w:rsidR="008F601A" w:rsidRPr="00F621CA" w:rsidRDefault="0031526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 xml:space="preserve">Participants meeting </w:t>
      </w:r>
      <w:r w:rsidRPr="00F621CA">
        <w:rPr>
          <w:b/>
          <w:color w:val="000000"/>
          <w:u w:val="single"/>
        </w:rPr>
        <w:t>any</w:t>
      </w:r>
      <w:r w:rsidRPr="00F621CA">
        <w:rPr>
          <w:color w:val="000000"/>
        </w:rPr>
        <w:t xml:space="preserve"> of the following criteria were excluded from the trial:</w:t>
      </w:r>
    </w:p>
    <w:p w14:paraId="393AE1F3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 xml:space="preserve">Participants with signs or symptoms of vaginal/cervical/pelvic/ urinary infection on screening or clinical diagnosis of vaginal/cervical/pelvic/ urinary infection in the past 14 days (including but not limited to yeast vulvovaginitis, chlamydia, gonorrhea, trichomonas, genital ulcer disease, pelvic inflammatory disease). </w:t>
      </w:r>
    </w:p>
    <w:p w14:paraId="22FAF548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Participants who are undergoing hormone replacement therapy.</w:t>
      </w:r>
    </w:p>
    <w:p w14:paraId="10A08202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Participants are on prebiotics or probiotics one month prior to screening.</w:t>
      </w:r>
    </w:p>
    <w:p w14:paraId="78A838B3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Participants who were using antibiotics.</w:t>
      </w:r>
    </w:p>
    <w:p w14:paraId="68943126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lastRenderedPageBreak/>
        <w:t>Participants with a history/ signs of cervical or vaginal high-grade squamous intraepithelial dysplasia, atypical glandular cells of uncertain significance, or cervical intraepithelial neoplasia.</w:t>
      </w:r>
    </w:p>
    <w:p w14:paraId="182E5E0B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Participants who have undergone total hysterectomy or any other surgery involving the female reproductive system.</w:t>
      </w:r>
    </w:p>
    <w:p w14:paraId="45DA7A4D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Participants who have been diagnosed with polycystic ovary syndrome.</w:t>
      </w:r>
    </w:p>
    <w:p w14:paraId="6992BF8D" w14:textId="77777777" w:rsidR="008F601A" w:rsidRPr="00F621CA" w:rsidRDefault="001F36F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sdt>
        <w:sdtPr>
          <w:tag w:val="goog_rdk_3"/>
          <w:id w:val="-407763037"/>
        </w:sdtPr>
        <w:sdtEndPr/>
        <w:sdtContent>
          <w:r w:rsidR="0031526B" w:rsidRPr="00F621CA">
            <w:rPr>
              <w:rFonts w:eastAsia="Gungsuh"/>
              <w:color w:val="000000"/>
            </w:rPr>
            <w:t>Uncontrolled type II diabetes mellitus (assessed by RBS ≥140 mg/dL.)</w:t>
          </w:r>
        </w:sdtContent>
      </w:sdt>
    </w:p>
    <w:p w14:paraId="3DCB6D6C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Use of an immunosuppressive or immunomodulatory drug within six months prior to enrolment.</w:t>
      </w:r>
    </w:p>
    <w:p w14:paraId="4031A2F9" w14:textId="77777777" w:rsidR="008F601A" w:rsidRPr="00F621CA" w:rsidRDefault="001F36F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sdt>
        <w:sdtPr>
          <w:tag w:val="goog_rdk_4"/>
          <w:id w:val="1059510340"/>
        </w:sdtPr>
        <w:sdtEndPr/>
        <w:sdtContent>
          <w:r w:rsidR="0031526B" w:rsidRPr="00F621CA">
            <w:rPr>
              <w:rFonts w:eastAsia="Gungsuh"/>
              <w:color w:val="000000"/>
            </w:rPr>
            <w:t>Participants with uncontrolled hypertension defined as SBP ≥ 140 mm Hg and/or DBP ≥ 90 mm Hg.</w:t>
          </w:r>
        </w:sdtContent>
      </w:sdt>
    </w:p>
    <w:p w14:paraId="4B460306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Abnormal TSH value from the reference range of 0.35 to 5.00 µIU/mL.</w:t>
      </w:r>
    </w:p>
    <w:p w14:paraId="57EECB7B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 xml:space="preserve">History of any significant neurological and psychiatric condition which may affect the participation and inference of the study's endpoints. </w:t>
      </w:r>
    </w:p>
    <w:p w14:paraId="7F010067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Participation in other clinical trials in the last three months prior to screening.</w:t>
      </w:r>
    </w:p>
    <w:p w14:paraId="64795DA3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Smokers (Past smokers can be allowed if they have abstinence for a minimum of 2 years).</w:t>
      </w:r>
    </w:p>
    <w:p w14:paraId="1F0A178D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 xml:space="preserve">Chronic or sporadic abdominal pain, including moderate to severe dysmenorrhoea. </w:t>
      </w:r>
    </w:p>
    <w:p w14:paraId="61362DD3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Substance abuse problems (within two years) are defined as:</w:t>
      </w:r>
    </w:p>
    <w:p w14:paraId="7688DAEE" w14:textId="77777777" w:rsidR="008F601A" w:rsidRPr="00F621CA" w:rsidRDefault="0031526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Use of recreational drugs (such as cocaine, methamphetamine, marijuana, etc.)/Nicotine dependence.</w:t>
      </w:r>
    </w:p>
    <w:p w14:paraId="7B43D026" w14:textId="77777777" w:rsidR="008F601A" w:rsidRPr="00F621CA" w:rsidRDefault="0031526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 xml:space="preserve">High-risk drinking is defined as the consumption of 4 or more alcohol-containing beverages on any day or eight or more alcohol-containing beverages per week. </w:t>
      </w:r>
    </w:p>
    <w:p w14:paraId="73952D06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Any clinically significant illness, i.e., cardiovascular, endocrine system, immune system, respiratory system, hepatobiliary system, kidney and urinary system, neuropsychiatric, musculoskeletal, inflammatory, blood and tumors, gastrointestinal diseases, etc.</w:t>
      </w:r>
    </w:p>
    <w:p w14:paraId="3CED3CAF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History of hepatitis B/ hepatitis C/ HIV infection</w:t>
      </w:r>
    </w:p>
    <w:p w14:paraId="743DE900" w14:textId="77777777" w:rsidR="008F601A" w:rsidRPr="00F621CA" w:rsidRDefault="0031526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Regular medical treatment, including over-the-counter medications, might impact the study aims (e.g., probiotics, antibiotic drugs, laxatives, etc.)</w:t>
      </w:r>
    </w:p>
    <w:p w14:paraId="0620A6A1" w14:textId="77777777" w:rsidR="008F601A" w:rsidRPr="00F621CA" w:rsidRDefault="0031526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</w:rPr>
      </w:pPr>
      <w:r w:rsidRPr="00F621CA">
        <w:rPr>
          <w:color w:val="000000"/>
        </w:rPr>
        <w:t>Any condition that could, in the investigator's opinion, preclude the participant's ability to successfully and safely complete the study or may confound study outcomes.</w:t>
      </w:r>
    </w:p>
    <w:p w14:paraId="2DA52B42" w14:textId="77777777" w:rsidR="008F601A" w:rsidRPr="00F621CA" w:rsidRDefault="0031526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 w:rsidRPr="00F621CA">
        <w:rPr>
          <w:color w:val="000000"/>
        </w:rPr>
        <w:t> </w:t>
      </w:r>
    </w:p>
    <w:p w14:paraId="3F73DFB5" w14:textId="77777777" w:rsidR="000C76A5" w:rsidRDefault="000C76A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</w:rPr>
      </w:pPr>
    </w:p>
    <w:p w14:paraId="3479425E" w14:textId="72A1ACEC" w:rsidR="008F601A" w:rsidRPr="00F621CA" w:rsidRDefault="0031526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</w:rPr>
      </w:pPr>
      <w:r w:rsidRPr="00F621CA">
        <w:rPr>
          <w:b/>
          <w:color w:val="000000"/>
        </w:rPr>
        <w:lastRenderedPageBreak/>
        <w:t xml:space="preserve">Supplementary Table </w:t>
      </w:r>
    </w:p>
    <w:p w14:paraId="2AF3DD40" w14:textId="77777777" w:rsidR="008F601A" w:rsidRPr="00F621C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6D17BC1A" w14:textId="4851955C" w:rsidR="008F601A" w:rsidRPr="00F621CA" w:rsidRDefault="0031526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 w:rsidRPr="00F621CA">
        <w:rPr>
          <w:b/>
          <w:color w:val="000000"/>
        </w:rPr>
        <w:t>Table S1:</w:t>
      </w:r>
      <w:r w:rsidRPr="00F621CA">
        <w:rPr>
          <w:color w:val="000000"/>
        </w:rPr>
        <w:t xml:space="preserve"> </w:t>
      </w:r>
      <w:r w:rsidRPr="00F621CA">
        <w:rPr>
          <w:color w:val="222222"/>
        </w:rPr>
        <w:t xml:space="preserve">Significant changes in </w:t>
      </w:r>
      <w:r w:rsidRPr="00F621CA">
        <w:rPr>
          <w:color w:val="000000"/>
        </w:rPr>
        <w:t xml:space="preserve">Vaginal pH </w:t>
      </w:r>
      <w:r w:rsidRPr="00F621CA">
        <w:rPr>
          <w:color w:val="222222"/>
        </w:rPr>
        <w:t>in post-treatment groups.</w:t>
      </w:r>
    </w:p>
    <w:p w14:paraId="42983312" w14:textId="77777777" w:rsidR="008F601A" w:rsidRPr="00F621C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tbl>
      <w:tblPr>
        <w:tblStyle w:val="a"/>
        <w:tblW w:w="6460" w:type="dxa"/>
        <w:tblLayout w:type="fixed"/>
        <w:tblLook w:val="0600" w:firstRow="0" w:lastRow="0" w:firstColumn="0" w:lastColumn="0" w:noHBand="1" w:noVBand="1"/>
      </w:tblPr>
      <w:tblGrid>
        <w:gridCol w:w="1552"/>
        <w:gridCol w:w="1498"/>
        <w:gridCol w:w="1975"/>
        <w:gridCol w:w="1435"/>
      </w:tblGrid>
      <w:tr w:rsidR="008F601A" w:rsidRPr="00F621CA" w14:paraId="02014D33" w14:textId="77777777"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63EC1CAB" w14:textId="77777777" w:rsidR="008F601A" w:rsidRPr="00EB3900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b/>
              </w:rPr>
            </w:pPr>
            <w:r w:rsidRPr="00EB3900">
              <w:rPr>
                <w:b/>
                <w:color w:val="000000"/>
              </w:rPr>
              <w:t>Time point</w:t>
            </w:r>
          </w:p>
        </w:tc>
        <w:tc>
          <w:tcPr>
            <w:tcW w:w="149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7414B1DF" w14:textId="77777777" w:rsidR="008F601A" w:rsidRPr="00EB3900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b/>
              </w:rPr>
            </w:pPr>
            <w:r w:rsidRPr="00EB3900">
              <w:rPr>
                <w:b/>
                <w:color w:val="000000"/>
              </w:rPr>
              <w:t>pH </w:t>
            </w:r>
          </w:p>
          <w:p w14:paraId="58F8AB7A" w14:textId="77777777" w:rsidR="008F601A" w:rsidRPr="00EB3900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b/>
              </w:rPr>
            </w:pPr>
            <w:bookmarkStart w:id="1" w:name="_heading=h.gjdgxs" w:colFirst="0" w:colLast="0"/>
            <w:bookmarkEnd w:id="1"/>
            <w:r w:rsidRPr="00EB3900">
              <w:rPr>
                <w:b/>
                <w:color w:val="000000"/>
              </w:rPr>
              <w:t>VagiBiom</w:t>
            </w:r>
            <w:r w:rsidRPr="00EB3900">
              <w:rPr>
                <w:b/>
                <w:color w:val="000000"/>
              </w:rPr>
              <w:br/>
              <w:t>(N=46) Mean+S.D.</w:t>
            </w:r>
          </w:p>
        </w:tc>
        <w:tc>
          <w:tcPr>
            <w:tcW w:w="19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56D73DB6" w14:textId="77777777" w:rsidR="008F601A" w:rsidRPr="00EB3900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b/>
              </w:rPr>
            </w:pPr>
            <w:r w:rsidRPr="00EB3900">
              <w:rPr>
                <w:b/>
                <w:color w:val="000000"/>
              </w:rPr>
              <w:t>pH </w:t>
            </w:r>
          </w:p>
          <w:p w14:paraId="1A675985" w14:textId="77777777" w:rsidR="008F601A" w:rsidRPr="00EB3900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b/>
              </w:rPr>
            </w:pPr>
            <w:r w:rsidRPr="00EB3900">
              <w:rPr>
                <w:b/>
                <w:color w:val="000000"/>
              </w:rPr>
              <w:t>Placebo</w:t>
            </w:r>
            <w:r w:rsidRPr="00EB3900">
              <w:rPr>
                <w:b/>
                <w:color w:val="000000"/>
              </w:rPr>
              <w:br/>
              <w:t>(N=20)</w:t>
            </w:r>
          </w:p>
          <w:p w14:paraId="09E1F419" w14:textId="77777777" w:rsidR="008F601A" w:rsidRPr="00EB3900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b/>
              </w:rPr>
            </w:pPr>
            <w:r w:rsidRPr="00EB3900">
              <w:rPr>
                <w:b/>
                <w:color w:val="000000"/>
              </w:rPr>
              <w:t>(Mean+S.D.)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3C5E2013" w14:textId="77777777" w:rsidR="008F601A" w:rsidRPr="00EB3900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b/>
              </w:rPr>
            </w:pPr>
            <w:r w:rsidRPr="00EB3900">
              <w:rPr>
                <w:b/>
                <w:color w:val="000000"/>
              </w:rPr>
              <w:t>p-value</w:t>
            </w:r>
          </w:p>
        </w:tc>
      </w:tr>
      <w:tr w:rsidR="008F601A" w:rsidRPr="00F621CA" w14:paraId="6F97BAF1" w14:textId="77777777">
        <w:tc>
          <w:tcPr>
            <w:tcW w:w="155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06FB5E45" w14:textId="77777777" w:rsidR="008F601A" w:rsidRPr="00F621CA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r w:rsidRPr="00F621CA">
              <w:rPr>
                <w:color w:val="000000"/>
              </w:rPr>
              <w:t>D0</w:t>
            </w:r>
          </w:p>
        </w:tc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5C2E25" w14:textId="77777777" w:rsidR="008F601A" w:rsidRPr="00F621CA" w:rsidRDefault="001F36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sdt>
              <w:sdtPr>
                <w:tag w:val="goog_rdk_5"/>
                <w:id w:val="608401602"/>
              </w:sdtPr>
              <w:sdtEndPr/>
              <w:sdtContent>
                <w:r w:rsidR="0031526B" w:rsidRPr="00F621CA">
                  <w:rPr>
                    <w:rFonts w:eastAsia="Gungsuh"/>
                  </w:rPr>
                  <w:t>5.9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69</w:t>
                </w:r>
              </w:sdtContent>
            </w:sdt>
          </w:p>
        </w:tc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63314E" w14:textId="77777777" w:rsidR="008F601A" w:rsidRPr="00F621CA" w:rsidRDefault="001F36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sdt>
              <w:sdtPr>
                <w:tag w:val="goog_rdk_6"/>
                <w:id w:val="-96253015"/>
              </w:sdtPr>
              <w:sdtEndPr/>
              <w:sdtContent>
                <w:r w:rsidR="0031526B" w:rsidRPr="00F621CA">
                  <w:rPr>
                    <w:rFonts w:eastAsia="Gungsuh"/>
                  </w:rPr>
                  <w:t>6.02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75</w:t>
                </w:r>
              </w:sdtContent>
            </w:sdt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728DE" w14:textId="77777777" w:rsidR="008F601A" w:rsidRPr="00F621CA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r w:rsidRPr="00F621CA">
              <w:t>0.65</w:t>
            </w:r>
          </w:p>
        </w:tc>
      </w:tr>
      <w:tr w:rsidR="008F601A" w:rsidRPr="00F621CA" w14:paraId="29548C64" w14:textId="77777777">
        <w:tc>
          <w:tcPr>
            <w:tcW w:w="155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2AEB97C7" w14:textId="77777777" w:rsidR="008F601A" w:rsidRPr="00F621CA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r w:rsidRPr="00F621CA">
              <w:rPr>
                <w:color w:val="000000"/>
              </w:rPr>
              <w:t>D7</w:t>
            </w:r>
          </w:p>
        </w:tc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2A7A3F" w14:textId="77777777" w:rsidR="008F601A" w:rsidRPr="00F621CA" w:rsidRDefault="001F36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sdt>
              <w:sdtPr>
                <w:tag w:val="goog_rdk_7"/>
                <w:id w:val="-620917730"/>
              </w:sdtPr>
              <w:sdtEndPr/>
              <w:sdtContent>
                <w:r w:rsidR="0031526B" w:rsidRPr="00F621CA">
                  <w:rPr>
                    <w:rFonts w:eastAsia="Gungsuh"/>
                  </w:rPr>
                  <w:t>5.7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61</w:t>
                </w:r>
              </w:sdtContent>
            </w:sdt>
          </w:p>
        </w:tc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08B45" w14:textId="77777777" w:rsidR="008F601A" w:rsidRPr="00F621CA" w:rsidRDefault="001F36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sdt>
              <w:sdtPr>
                <w:tag w:val="goog_rdk_8"/>
                <w:id w:val="-1058087059"/>
              </w:sdtPr>
              <w:sdtEndPr/>
              <w:sdtContent>
                <w:r w:rsidR="0031526B" w:rsidRPr="00F621CA">
                  <w:rPr>
                    <w:rFonts w:eastAsia="Gungsuh"/>
                  </w:rPr>
                  <w:t>5.7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52</w:t>
                </w:r>
              </w:sdtContent>
            </w:sdt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0B9B61" w14:textId="77777777" w:rsidR="008F601A" w:rsidRPr="00F621CA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r w:rsidRPr="00F621CA">
              <w:t>0.90</w:t>
            </w:r>
          </w:p>
        </w:tc>
      </w:tr>
      <w:tr w:rsidR="008F601A" w:rsidRPr="00F621CA" w14:paraId="30360B95" w14:textId="77777777">
        <w:tc>
          <w:tcPr>
            <w:tcW w:w="155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2B9A9BFD" w14:textId="77777777" w:rsidR="008F601A" w:rsidRPr="00F621CA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r w:rsidRPr="00F621CA">
              <w:rPr>
                <w:color w:val="000000"/>
              </w:rPr>
              <w:t>D21</w:t>
            </w:r>
          </w:p>
        </w:tc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F1392" w14:textId="77777777" w:rsidR="008F601A" w:rsidRPr="00F621CA" w:rsidRDefault="001F36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sdt>
              <w:sdtPr>
                <w:tag w:val="goog_rdk_9"/>
                <w:id w:val="-977522913"/>
              </w:sdtPr>
              <w:sdtEndPr/>
              <w:sdtContent>
                <w:r w:rsidR="0031526B" w:rsidRPr="00F621CA">
                  <w:rPr>
                    <w:rFonts w:eastAsia="Gungsuh"/>
                  </w:rPr>
                  <w:t>5.1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45</w:t>
                </w:r>
              </w:sdtContent>
            </w:sdt>
          </w:p>
        </w:tc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EC001" w14:textId="77777777" w:rsidR="008F601A" w:rsidRPr="00F621CA" w:rsidRDefault="001F36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sdt>
              <w:sdtPr>
                <w:tag w:val="goog_rdk_10"/>
                <w:id w:val="20361193"/>
              </w:sdtPr>
              <w:sdtEndPr/>
              <w:sdtContent>
                <w:r w:rsidR="0031526B" w:rsidRPr="00F621CA">
                  <w:rPr>
                    <w:rFonts w:eastAsia="Gungsuh"/>
                  </w:rPr>
                  <w:t>5.3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48</w:t>
                </w:r>
              </w:sdtContent>
            </w:sdt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8926D" w14:textId="77777777" w:rsidR="008F601A" w:rsidRPr="00F621CA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r w:rsidRPr="00F621CA">
              <w:t>0.08</w:t>
            </w:r>
          </w:p>
        </w:tc>
      </w:tr>
      <w:tr w:rsidR="008F601A" w:rsidRPr="00F621CA" w14:paraId="37656EF4" w14:textId="77777777">
        <w:tc>
          <w:tcPr>
            <w:tcW w:w="155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24671E82" w14:textId="77777777" w:rsidR="008F601A" w:rsidRPr="00F621CA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r w:rsidRPr="00F621CA">
              <w:rPr>
                <w:color w:val="000000"/>
              </w:rPr>
              <w:t>D28</w:t>
            </w:r>
          </w:p>
        </w:tc>
        <w:tc>
          <w:tcPr>
            <w:tcW w:w="14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0A30BA" w14:textId="77777777" w:rsidR="008F601A" w:rsidRPr="00F621CA" w:rsidRDefault="001F36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sdt>
              <w:sdtPr>
                <w:tag w:val="goog_rdk_11"/>
                <w:id w:val="-754983931"/>
              </w:sdtPr>
              <w:sdtEndPr/>
              <w:sdtContent>
                <w:r w:rsidR="0031526B" w:rsidRPr="00F621CA">
                  <w:rPr>
                    <w:rFonts w:eastAsia="Gungsuh"/>
                  </w:rPr>
                  <w:t>4.4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4</w:t>
                </w:r>
              </w:sdtContent>
            </w:sdt>
          </w:p>
        </w:tc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C1EB2" w14:textId="77777777" w:rsidR="008F601A" w:rsidRPr="00F621CA" w:rsidRDefault="001F36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sdt>
              <w:sdtPr>
                <w:tag w:val="goog_rdk_12"/>
                <w:id w:val="90836781"/>
              </w:sdtPr>
              <w:sdtEndPr/>
              <w:sdtContent>
                <w:r w:rsidR="0031526B" w:rsidRPr="00F621CA">
                  <w:rPr>
                    <w:rFonts w:eastAsia="Gungsuh"/>
                  </w:rPr>
                  <w:t>4.9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55</w:t>
                </w:r>
              </w:sdtContent>
            </w:sdt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2654F" w14:textId="77777777" w:rsidR="008F601A" w:rsidRPr="00F621CA" w:rsidRDefault="003152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</w:pPr>
            <w:r w:rsidRPr="00F621CA">
              <w:t>0.002</w:t>
            </w:r>
          </w:p>
        </w:tc>
      </w:tr>
    </w:tbl>
    <w:p w14:paraId="0F256205" w14:textId="2F6F2ED0" w:rsidR="008F601A" w:rsidRPr="00F621C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282E0A5F" w14:textId="77777777" w:rsidR="008F601A" w:rsidRPr="00F621CA" w:rsidRDefault="0031526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 w:rsidRPr="00F621CA">
        <w:rPr>
          <w:b/>
          <w:color w:val="000000"/>
        </w:rPr>
        <w:t>Table S2:</w:t>
      </w:r>
      <w:r w:rsidRPr="00F621CA">
        <w:rPr>
          <w:color w:val="000000"/>
        </w:rPr>
        <w:t xml:space="preserve"> </w:t>
      </w:r>
      <w:r w:rsidRPr="00F621CA">
        <w:rPr>
          <w:color w:val="222222"/>
        </w:rPr>
        <w:t xml:space="preserve">Significant changes in the </w:t>
      </w:r>
      <w:r w:rsidRPr="00F621CA">
        <w:rPr>
          <w:color w:val="000000"/>
        </w:rPr>
        <w:t xml:space="preserve">Nugent score </w:t>
      </w:r>
      <w:r w:rsidRPr="00F621CA">
        <w:rPr>
          <w:color w:val="222222"/>
        </w:rPr>
        <w:t>in post-treatment groups.</w:t>
      </w:r>
    </w:p>
    <w:p w14:paraId="0950ACF7" w14:textId="77777777" w:rsidR="008F601A" w:rsidRPr="00F621C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tbl>
      <w:tblPr>
        <w:tblStyle w:val="a0"/>
        <w:tblW w:w="6460" w:type="dxa"/>
        <w:tblLayout w:type="fixed"/>
        <w:tblLook w:val="0600" w:firstRow="0" w:lastRow="0" w:firstColumn="0" w:lastColumn="0" w:noHBand="1" w:noVBand="1"/>
      </w:tblPr>
      <w:tblGrid>
        <w:gridCol w:w="1268"/>
        <w:gridCol w:w="1985"/>
        <w:gridCol w:w="1970"/>
        <w:gridCol w:w="1237"/>
      </w:tblGrid>
      <w:tr w:rsidR="008F601A" w:rsidRPr="00F621CA" w14:paraId="153B70B8" w14:textId="77777777"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77083A06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Time point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11A6DE29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Nugent Score</w:t>
            </w:r>
          </w:p>
          <w:p w14:paraId="49A5869D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VagiBiom</w:t>
            </w:r>
          </w:p>
          <w:p w14:paraId="6E2A05F5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(N=46) (Mean+S.D.)</w:t>
            </w:r>
          </w:p>
        </w:tc>
        <w:tc>
          <w:tcPr>
            <w:tcW w:w="19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5D33686F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Nugent Score</w:t>
            </w:r>
          </w:p>
          <w:p w14:paraId="183A61D6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Placebo</w:t>
            </w:r>
            <w:r w:rsidRPr="00EB3900">
              <w:rPr>
                <w:b/>
                <w:color w:val="000000"/>
              </w:rPr>
              <w:br/>
              <w:t>(N=20)</w:t>
            </w:r>
          </w:p>
          <w:p w14:paraId="12C81DB8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(Mean+S.D.)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2228E08E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p-value</w:t>
            </w:r>
          </w:p>
        </w:tc>
      </w:tr>
      <w:tr w:rsidR="008F601A" w:rsidRPr="00F621CA" w14:paraId="4C808AC7" w14:textId="77777777">
        <w:tc>
          <w:tcPr>
            <w:tcW w:w="12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2460011C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1766D7" w14:textId="77777777" w:rsidR="008F601A" w:rsidRPr="00F621CA" w:rsidRDefault="001F36FF">
            <w:pPr>
              <w:jc w:val="both"/>
            </w:pPr>
            <w:sdt>
              <w:sdtPr>
                <w:tag w:val="goog_rdk_13"/>
                <w:id w:val="-1969428327"/>
              </w:sdtPr>
              <w:sdtEndPr/>
              <w:sdtContent>
                <w:r w:rsidR="0031526B" w:rsidRPr="00F621CA">
                  <w:rPr>
                    <w:rFonts w:eastAsia="Gungsuh"/>
                  </w:rPr>
                  <w:t>7.8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76</w:t>
                </w:r>
              </w:sdtContent>
            </w:sdt>
          </w:p>
        </w:tc>
        <w:tc>
          <w:tcPr>
            <w:tcW w:w="1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D10D84" w14:textId="77777777" w:rsidR="008F601A" w:rsidRPr="00F621CA" w:rsidRDefault="001F36FF">
            <w:pPr>
              <w:jc w:val="both"/>
            </w:pPr>
            <w:sdt>
              <w:sdtPr>
                <w:tag w:val="goog_rdk_14"/>
                <w:id w:val="-1638949453"/>
              </w:sdtPr>
              <w:sdtEndPr/>
              <w:sdtContent>
                <w:r w:rsidR="0031526B" w:rsidRPr="00F621CA">
                  <w:rPr>
                    <w:rFonts w:eastAsia="Gungsuh"/>
                  </w:rPr>
                  <w:t>7.9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0.71</w:t>
                </w:r>
              </w:sdtContent>
            </w:sdt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03867" w14:textId="77777777" w:rsidR="008F601A" w:rsidRPr="00F621CA" w:rsidRDefault="0031526B">
            <w:pPr>
              <w:jc w:val="both"/>
            </w:pPr>
            <w:r w:rsidRPr="00F621CA">
              <w:t>0.71</w:t>
            </w:r>
          </w:p>
        </w:tc>
      </w:tr>
      <w:tr w:rsidR="008F601A" w:rsidRPr="00F621CA" w14:paraId="1A29B911" w14:textId="77777777">
        <w:tc>
          <w:tcPr>
            <w:tcW w:w="12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7A58D971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9ACC7F" w14:textId="77777777" w:rsidR="008F601A" w:rsidRPr="00F621CA" w:rsidRDefault="001F36FF">
            <w:pPr>
              <w:jc w:val="both"/>
            </w:pPr>
            <w:sdt>
              <w:sdtPr>
                <w:tag w:val="goog_rdk_15"/>
                <w:id w:val="881438021"/>
              </w:sdtPr>
              <w:sdtEndPr/>
              <w:sdtContent>
                <w:r w:rsidR="0031526B" w:rsidRPr="00F621CA">
                  <w:rPr>
                    <w:rFonts w:eastAsia="Gungsuh"/>
                  </w:rPr>
                  <w:t>6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2</w:t>
                </w:r>
              </w:sdtContent>
            </w:sdt>
          </w:p>
        </w:tc>
        <w:tc>
          <w:tcPr>
            <w:tcW w:w="1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A3F522" w14:textId="77777777" w:rsidR="008F601A" w:rsidRPr="00F621CA" w:rsidRDefault="001F36FF">
            <w:pPr>
              <w:jc w:val="both"/>
            </w:pPr>
            <w:sdt>
              <w:sdtPr>
                <w:tag w:val="goog_rdk_16"/>
                <w:id w:val="-2004190408"/>
              </w:sdtPr>
              <w:sdtEndPr/>
              <w:sdtContent>
                <w:r w:rsidR="0031526B" w:rsidRPr="00F621CA">
                  <w:rPr>
                    <w:rFonts w:eastAsia="Gungsuh"/>
                  </w:rPr>
                  <w:t>6.3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03</w:t>
                </w:r>
              </w:sdtContent>
            </w:sdt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000C2" w14:textId="77777777" w:rsidR="008F601A" w:rsidRPr="00F621CA" w:rsidRDefault="0031526B">
            <w:pPr>
              <w:jc w:val="both"/>
            </w:pPr>
            <w:r w:rsidRPr="00F621CA">
              <w:t>0.37</w:t>
            </w:r>
          </w:p>
        </w:tc>
      </w:tr>
      <w:tr w:rsidR="008F601A" w:rsidRPr="00F621CA" w14:paraId="1E8A73FD" w14:textId="77777777">
        <w:tc>
          <w:tcPr>
            <w:tcW w:w="12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4DAD898E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2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82F843" w14:textId="77777777" w:rsidR="008F601A" w:rsidRPr="00F621CA" w:rsidRDefault="001F36FF">
            <w:pPr>
              <w:jc w:val="both"/>
            </w:pPr>
            <w:sdt>
              <w:sdtPr>
                <w:tag w:val="goog_rdk_17"/>
                <w:id w:val="2087493082"/>
              </w:sdtPr>
              <w:sdtEndPr/>
              <w:sdtContent>
                <w:r w:rsidR="0031526B" w:rsidRPr="00F621CA">
                  <w:rPr>
                    <w:rFonts w:eastAsia="Gungsuh"/>
                  </w:rPr>
                  <w:t>4.24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36</w:t>
                </w:r>
              </w:sdtContent>
            </w:sdt>
          </w:p>
        </w:tc>
        <w:tc>
          <w:tcPr>
            <w:tcW w:w="1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AD67D" w14:textId="77777777" w:rsidR="008F601A" w:rsidRPr="00F621CA" w:rsidRDefault="001F36FF">
            <w:pPr>
              <w:jc w:val="both"/>
            </w:pPr>
            <w:sdt>
              <w:sdtPr>
                <w:tag w:val="goog_rdk_18"/>
                <w:id w:val="108321291"/>
              </w:sdtPr>
              <w:sdtEndPr/>
              <w:sdtContent>
                <w:r w:rsidR="0031526B" w:rsidRPr="00F621CA">
                  <w:rPr>
                    <w:rFonts w:eastAsia="Gungsuh"/>
                  </w:rPr>
                  <w:t>4.65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04</w:t>
                </w:r>
              </w:sdtContent>
            </w:sdt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3636E" w14:textId="77777777" w:rsidR="008F601A" w:rsidRPr="00F621CA" w:rsidRDefault="0031526B">
            <w:pPr>
              <w:jc w:val="both"/>
            </w:pPr>
            <w:r w:rsidRPr="00F621CA">
              <w:t>0.23</w:t>
            </w:r>
          </w:p>
        </w:tc>
      </w:tr>
      <w:tr w:rsidR="008F601A" w:rsidRPr="00F621CA" w14:paraId="6A4E10AC" w14:textId="77777777">
        <w:tc>
          <w:tcPr>
            <w:tcW w:w="12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409082A8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2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14765" w14:textId="77777777" w:rsidR="008F601A" w:rsidRPr="00F621CA" w:rsidRDefault="001F36FF">
            <w:pPr>
              <w:jc w:val="both"/>
            </w:pPr>
            <w:sdt>
              <w:sdtPr>
                <w:tag w:val="goog_rdk_19"/>
                <w:id w:val="1272981524"/>
              </w:sdtPr>
              <w:sdtEndPr/>
              <w:sdtContent>
                <w:r w:rsidR="0031526B" w:rsidRPr="00F621CA">
                  <w:rPr>
                    <w:rFonts w:eastAsia="Gungsuh"/>
                  </w:rPr>
                  <w:t>2.59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22</w:t>
                </w:r>
              </w:sdtContent>
            </w:sdt>
          </w:p>
        </w:tc>
        <w:tc>
          <w:tcPr>
            <w:tcW w:w="1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C916E" w14:textId="77777777" w:rsidR="008F601A" w:rsidRPr="00F621CA" w:rsidRDefault="001F36FF">
            <w:pPr>
              <w:jc w:val="both"/>
            </w:pPr>
            <w:sdt>
              <w:sdtPr>
                <w:tag w:val="goog_rdk_20"/>
                <w:id w:val="-456178044"/>
              </w:sdtPr>
              <w:sdtEndPr/>
              <w:sdtContent>
                <w:r w:rsidR="0031526B" w:rsidRPr="00F621CA">
                  <w:rPr>
                    <w:rFonts w:eastAsia="Gungsuh"/>
                  </w:rPr>
                  <w:t>3.65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 xml:space="preserve"> 1.46</w:t>
                </w:r>
              </w:sdtContent>
            </w:sdt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741B73" w14:textId="77777777" w:rsidR="008F601A" w:rsidRPr="00F621CA" w:rsidRDefault="0031526B">
            <w:pPr>
              <w:jc w:val="both"/>
            </w:pPr>
            <w:r w:rsidRPr="00F621CA">
              <w:t>0.003</w:t>
            </w:r>
          </w:p>
        </w:tc>
      </w:tr>
    </w:tbl>
    <w:p w14:paraId="5F4A59D6" w14:textId="6286FC2E" w:rsidR="008F601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6F854B4C" w14:textId="23D3550A" w:rsidR="00710F8C" w:rsidRDefault="00710F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7D721468" w14:textId="0C3E25DC" w:rsidR="00710F8C" w:rsidRDefault="00710F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473F2E01" w14:textId="7604BD89" w:rsidR="00710F8C" w:rsidRDefault="00710F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2EE81673" w14:textId="146440F2" w:rsidR="00710F8C" w:rsidRDefault="00710F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651C30B8" w14:textId="1707E038" w:rsidR="00710F8C" w:rsidRDefault="00710F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2431914C" w14:textId="6A53CBB9" w:rsidR="00710F8C" w:rsidRDefault="00710F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2BBB77D0" w14:textId="03DDCEBC" w:rsidR="00710F8C" w:rsidRDefault="00710F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6F50B2C6" w14:textId="77777777" w:rsidR="00710F8C" w:rsidRPr="00F621CA" w:rsidRDefault="00710F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42655EAA" w14:textId="77777777" w:rsidR="008F601A" w:rsidRPr="00F621CA" w:rsidRDefault="0031526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222222"/>
        </w:rPr>
      </w:pPr>
      <w:r w:rsidRPr="00F621CA">
        <w:rPr>
          <w:b/>
          <w:color w:val="000000"/>
        </w:rPr>
        <w:lastRenderedPageBreak/>
        <w:t>Table S3:</w:t>
      </w:r>
      <w:r w:rsidRPr="00F621CA">
        <w:rPr>
          <w:color w:val="000000"/>
        </w:rPr>
        <w:t xml:space="preserve"> </w:t>
      </w:r>
      <w:r w:rsidRPr="00F621CA">
        <w:rPr>
          <w:color w:val="222222"/>
        </w:rPr>
        <w:t xml:space="preserve">Significant changes in </w:t>
      </w:r>
      <w:r w:rsidRPr="00F621CA">
        <w:rPr>
          <w:color w:val="000000"/>
        </w:rPr>
        <w:t xml:space="preserve">VAS Itching score </w:t>
      </w:r>
      <w:r w:rsidRPr="00F621CA">
        <w:rPr>
          <w:color w:val="222222"/>
        </w:rPr>
        <w:t>in post-treatment groups.</w:t>
      </w:r>
    </w:p>
    <w:p w14:paraId="45ED81EA" w14:textId="77777777" w:rsidR="008F601A" w:rsidRPr="00F621C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tbl>
      <w:tblPr>
        <w:tblStyle w:val="a1"/>
        <w:tblW w:w="6460" w:type="dxa"/>
        <w:tblLayout w:type="fixed"/>
        <w:tblLook w:val="0600" w:firstRow="0" w:lastRow="0" w:firstColumn="0" w:lastColumn="0" w:noHBand="1" w:noVBand="1"/>
      </w:tblPr>
      <w:tblGrid>
        <w:gridCol w:w="2189"/>
        <w:gridCol w:w="1493"/>
        <w:gridCol w:w="1440"/>
        <w:gridCol w:w="1338"/>
      </w:tblGrid>
      <w:tr w:rsidR="008F601A" w:rsidRPr="00F621CA" w14:paraId="12BC631A" w14:textId="77777777" w:rsidTr="00F621CA"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439DC5E6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Time poin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16BDE4DF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VAS Itching</w:t>
            </w:r>
          </w:p>
          <w:p w14:paraId="0E01EA19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VagiBiom</w:t>
            </w:r>
            <w:r w:rsidRPr="00EB3900">
              <w:rPr>
                <w:b/>
                <w:color w:val="000000"/>
              </w:rPr>
              <w:br/>
              <w:t>(N=46) (Mean+S.D.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7A7E8590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VAS Itching</w:t>
            </w:r>
          </w:p>
          <w:p w14:paraId="62D6E643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Placebo</w:t>
            </w:r>
            <w:r w:rsidRPr="00EB3900">
              <w:rPr>
                <w:b/>
                <w:color w:val="000000"/>
              </w:rPr>
              <w:br/>
              <w:t>(N=20)</w:t>
            </w:r>
          </w:p>
          <w:p w14:paraId="694C8968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(Mean+S.D.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3840384B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p-value</w:t>
            </w:r>
          </w:p>
        </w:tc>
      </w:tr>
      <w:tr w:rsidR="008F601A" w:rsidRPr="00F621CA" w14:paraId="6E6D236A" w14:textId="77777777" w:rsidTr="00F621CA">
        <w:tc>
          <w:tcPr>
            <w:tcW w:w="218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6032855B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0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2D4A5" w14:textId="77777777" w:rsidR="008F601A" w:rsidRPr="00F621CA" w:rsidRDefault="001F36FF">
            <w:pPr>
              <w:jc w:val="both"/>
            </w:pPr>
            <w:sdt>
              <w:sdtPr>
                <w:tag w:val="goog_rdk_21"/>
                <w:id w:val="-2085137121"/>
              </w:sdtPr>
              <w:sdtEndPr/>
              <w:sdtContent>
                <w:r w:rsidR="0031526B" w:rsidRPr="00F621CA">
                  <w:rPr>
                    <w:rFonts w:eastAsia="Gungsuh"/>
                  </w:rPr>
                  <w:t>6.4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2.7</w:t>
                </w:r>
              </w:sdtContent>
            </w:sdt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147696" w14:textId="77777777" w:rsidR="008F601A" w:rsidRPr="00F621CA" w:rsidRDefault="001F36FF">
            <w:pPr>
              <w:jc w:val="both"/>
            </w:pPr>
            <w:sdt>
              <w:sdtPr>
                <w:tag w:val="goog_rdk_22"/>
                <w:id w:val="-405611354"/>
              </w:sdtPr>
              <w:sdtEndPr/>
              <w:sdtContent>
                <w:r w:rsidR="0031526B" w:rsidRPr="00F621CA">
                  <w:rPr>
                    <w:rFonts w:eastAsia="Gungsuh"/>
                  </w:rPr>
                  <w:t>6.55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2.96</w:t>
                </w:r>
              </w:sdtContent>
            </w:sdt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63E9F" w14:textId="77777777" w:rsidR="008F601A" w:rsidRPr="00F621CA" w:rsidRDefault="0031526B">
            <w:pPr>
              <w:jc w:val="both"/>
            </w:pPr>
            <w:r w:rsidRPr="00F621CA">
              <w:t>0.87</w:t>
            </w:r>
          </w:p>
        </w:tc>
      </w:tr>
      <w:tr w:rsidR="008F601A" w:rsidRPr="00F621CA" w14:paraId="559C6914" w14:textId="77777777" w:rsidTr="00F621CA">
        <w:tc>
          <w:tcPr>
            <w:tcW w:w="218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6BF4888D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7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276A8F" w14:textId="77777777" w:rsidR="008F601A" w:rsidRPr="00F621CA" w:rsidRDefault="001F36FF">
            <w:pPr>
              <w:jc w:val="both"/>
            </w:pPr>
            <w:sdt>
              <w:sdtPr>
                <w:tag w:val="goog_rdk_23"/>
                <w:id w:val="1006866421"/>
              </w:sdtPr>
              <w:sdtEndPr/>
              <w:sdtContent>
                <w:r w:rsidR="0031526B" w:rsidRPr="00F621CA">
                  <w:rPr>
                    <w:rFonts w:eastAsia="Gungsuh"/>
                  </w:rPr>
                  <w:t>5.28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2.27</w:t>
                </w:r>
              </w:sdtContent>
            </w:sdt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FA1A0" w14:textId="77777777" w:rsidR="008F601A" w:rsidRPr="00F621CA" w:rsidRDefault="001F36FF">
            <w:pPr>
              <w:jc w:val="both"/>
            </w:pPr>
            <w:sdt>
              <w:sdtPr>
                <w:tag w:val="goog_rdk_24"/>
                <w:id w:val="-40137143"/>
              </w:sdtPr>
              <w:sdtEndPr/>
              <w:sdtContent>
                <w:r w:rsidR="0031526B" w:rsidRPr="00F621CA">
                  <w:rPr>
                    <w:rFonts w:eastAsia="Gungsuh"/>
                  </w:rPr>
                  <w:t>5.6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2.64</w:t>
                </w:r>
              </w:sdtContent>
            </w:sdt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86160" w14:textId="77777777" w:rsidR="008F601A" w:rsidRPr="00F621CA" w:rsidRDefault="0031526B">
            <w:pPr>
              <w:jc w:val="both"/>
            </w:pPr>
            <w:r w:rsidRPr="00F621CA">
              <w:t>0.62</w:t>
            </w:r>
          </w:p>
        </w:tc>
      </w:tr>
      <w:tr w:rsidR="008F601A" w:rsidRPr="00F621CA" w14:paraId="5F956C15" w14:textId="77777777" w:rsidTr="00F621CA">
        <w:tc>
          <w:tcPr>
            <w:tcW w:w="218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6C780FDC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21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564D4" w14:textId="77777777" w:rsidR="008F601A" w:rsidRPr="00F621CA" w:rsidRDefault="001F36FF">
            <w:pPr>
              <w:jc w:val="both"/>
            </w:pPr>
            <w:sdt>
              <w:sdtPr>
                <w:tag w:val="goog_rdk_25"/>
                <w:id w:val="-242261545"/>
              </w:sdtPr>
              <w:sdtEndPr/>
              <w:sdtContent>
                <w:r w:rsidR="0031526B" w:rsidRPr="00F621CA">
                  <w:rPr>
                    <w:rFonts w:eastAsia="Gungsuh"/>
                  </w:rPr>
                  <w:t>4.17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2.22</w:t>
                </w:r>
              </w:sdtContent>
            </w:sdt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FA073C" w14:textId="77777777" w:rsidR="008F601A" w:rsidRPr="00F621CA" w:rsidRDefault="001F36FF">
            <w:pPr>
              <w:jc w:val="both"/>
            </w:pPr>
            <w:sdt>
              <w:sdtPr>
                <w:tag w:val="goog_rdk_26"/>
                <w:id w:val="-880635755"/>
              </w:sdtPr>
              <w:sdtEndPr/>
              <w:sdtContent>
                <w:r w:rsidR="0031526B" w:rsidRPr="00F621CA">
                  <w:rPr>
                    <w:rFonts w:eastAsia="Gungsuh"/>
                  </w:rPr>
                  <w:t>4.45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2.5</w:t>
                </w:r>
              </w:sdtContent>
            </w:sdt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F46A0D" w14:textId="77777777" w:rsidR="008F601A" w:rsidRPr="00F621CA" w:rsidRDefault="0031526B">
            <w:pPr>
              <w:jc w:val="both"/>
            </w:pPr>
            <w:r w:rsidRPr="00F621CA">
              <w:t>0.65</w:t>
            </w:r>
          </w:p>
        </w:tc>
      </w:tr>
      <w:tr w:rsidR="008F601A" w:rsidRPr="00F621CA" w14:paraId="6D9DB91E" w14:textId="77777777" w:rsidTr="00F621CA">
        <w:tc>
          <w:tcPr>
            <w:tcW w:w="218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0260491C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28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164BA" w14:textId="77777777" w:rsidR="008F601A" w:rsidRPr="00F621CA" w:rsidRDefault="001F36FF">
            <w:pPr>
              <w:jc w:val="both"/>
            </w:pPr>
            <w:sdt>
              <w:sdtPr>
                <w:tag w:val="goog_rdk_27"/>
                <w:id w:val="344064317"/>
              </w:sdtPr>
              <w:sdtEndPr/>
              <w:sdtContent>
                <w:r w:rsidR="0031526B" w:rsidRPr="00F621CA">
                  <w:rPr>
                    <w:rFonts w:eastAsia="Gungsuh"/>
                  </w:rPr>
                  <w:t>2.78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81</w:t>
                </w:r>
              </w:sdtContent>
            </w:sdt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21E32" w14:textId="77777777" w:rsidR="008F601A" w:rsidRPr="00F621CA" w:rsidRDefault="001F36FF">
            <w:pPr>
              <w:jc w:val="both"/>
            </w:pPr>
            <w:sdt>
              <w:sdtPr>
                <w:tag w:val="goog_rdk_28"/>
                <w:id w:val="-1178036807"/>
              </w:sdtPr>
              <w:sdtEndPr/>
              <w:sdtContent>
                <w:r w:rsidR="0031526B" w:rsidRPr="00F621CA">
                  <w:rPr>
                    <w:rFonts w:eastAsia="Gungsuh"/>
                  </w:rPr>
                  <w:t>3.05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93</w:t>
                </w:r>
              </w:sdtContent>
            </w:sdt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D40DB" w14:textId="77777777" w:rsidR="008F601A" w:rsidRPr="00F621CA" w:rsidRDefault="0031526B">
            <w:pPr>
              <w:jc w:val="both"/>
            </w:pPr>
            <w:r w:rsidRPr="00F621CA">
              <w:t>0.59</w:t>
            </w:r>
          </w:p>
        </w:tc>
      </w:tr>
    </w:tbl>
    <w:p w14:paraId="02392C69" w14:textId="79BC30F5" w:rsidR="008F601A" w:rsidRPr="00F621C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</w:p>
    <w:p w14:paraId="66697044" w14:textId="77777777" w:rsidR="008F601A" w:rsidRPr="00F621CA" w:rsidRDefault="0031526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222222"/>
        </w:rPr>
      </w:pPr>
      <w:r w:rsidRPr="00F621CA">
        <w:rPr>
          <w:b/>
          <w:color w:val="000000"/>
        </w:rPr>
        <w:t>Table S4:</w:t>
      </w:r>
      <w:r w:rsidRPr="00F621CA">
        <w:rPr>
          <w:color w:val="000000"/>
        </w:rPr>
        <w:t xml:space="preserve"> </w:t>
      </w:r>
      <w:r w:rsidRPr="00F621CA">
        <w:rPr>
          <w:color w:val="222222"/>
        </w:rPr>
        <w:t xml:space="preserve">Significant changes in </w:t>
      </w:r>
      <w:r w:rsidRPr="00F621CA">
        <w:rPr>
          <w:color w:val="000000"/>
        </w:rPr>
        <w:t xml:space="preserve">VHI score </w:t>
      </w:r>
      <w:r w:rsidRPr="00F621CA">
        <w:rPr>
          <w:color w:val="222222"/>
        </w:rPr>
        <w:t>in post-treatment groups.</w:t>
      </w:r>
    </w:p>
    <w:p w14:paraId="7604BC6A" w14:textId="77777777" w:rsidR="008F601A" w:rsidRPr="00F621CA" w:rsidRDefault="008F60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222222"/>
        </w:rPr>
      </w:pPr>
    </w:p>
    <w:tbl>
      <w:tblPr>
        <w:tblStyle w:val="a2"/>
        <w:tblW w:w="6460" w:type="dxa"/>
        <w:tblLayout w:type="fixed"/>
        <w:tblLook w:val="0600" w:firstRow="0" w:lastRow="0" w:firstColumn="0" w:lastColumn="0" w:noHBand="1" w:noVBand="1"/>
      </w:tblPr>
      <w:tblGrid>
        <w:gridCol w:w="2189"/>
        <w:gridCol w:w="1403"/>
        <w:gridCol w:w="1434"/>
        <w:gridCol w:w="1434"/>
      </w:tblGrid>
      <w:tr w:rsidR="008F601A" w:rsidRPr="00F621CA" w14:paraId="059B381F" w14:textId="77777777" w:rsidTr="00F621CA"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2EBD2BF0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Time point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2A4B72BA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VHI</w:t>
            </w:r>
          </w:p>
          <w:p w14:paraId="2B7D0990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VagiBiom</w:t>
            </w:r>
            <w:r w:rsidRPr="00EB3900">
              <w:rPr>
                <w:b/>
                <w:color w:val="000000"/>
              </w:rPr>
              <w:br/>
              <w:t>(N=46) (Mean+S.D.)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76E4916E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VHI</w:t>
            </w:r>
          </w:p>
          <w:p w14:paraId="39AC2B0A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Placebo</w:t>
            </w:r>
            <w:r w:rsidRPr="00EB3900">
              <w:rPr>
                <w:b/>
                <w:color w:val="000000"/>
              </w:rPr>
              <w:br/>
              <w:t>(N=20) (Mean+S.D.)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1CFBDEB3" w14:textId="77777777" w:rsidR="008F601A" w:rsidRPr="00EB3900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/>
              </w:rPr>
            </w:pPr>
            <w:r w:rsidRPr="00EB3900">
              <w:rPr>
                <w:b/>
                <w:color w:val="000000"/>
              </w:rPr>
              <w:t>p-value</w:t>
            </w:r>
          </w:p>
        </w:tc>
      </w:tr>
      <w:tr w:rsidR="008F601A" w:rsidRPr="00F621CA" w14:paraId="594B66ED" w14:textId="77777777" w:rsidTr="00F621CA">
        <w:tc>
          <w:tcPr>
            <w:tcW w:w="218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2EC4AE7E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0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66D836" w14:textId="77777777" w:rsidR="008F601A" w:rsidRPr="00F621CA" w:rsidRDefault="001F36FF">
            <w:pPr>
              <w:jc w:val="both"/>
            </w:pPr>
            <w:sdt>
              <w:sdtPr>
                <w:tag w:val="goog_rdk_29"/>
                <w:id w:val="731046293"/>
              </w:sdtPr>
              <w:sdtEndPr/>
              <w:sdtContent>
                <w:r w:rsidR="0031526B" w:rsidRPr="00F621CA">
                  <w:rPr>
                    <w:rFonts w:eastAsia="Gungsuh"/>
                  </w:rPr>
                  <w:t>11.5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47</w:t>
                </w:r>
              </w:sdtContent>
            </w:sdt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1718C" w14:textId="77777777" w:rsidR="008F601A" w:rsidRPr="00F621CA" w:rsidRDefault="001F36FF">
            <w:pPr>
              <w:jc w:val="both"/>
            </w:pPr>
            <w:sdt>
              <w:sdtPr>
                <w:tag w:val="goog_rdk_30"/>
                <w:id w:val="-1941600042"/>
              </w:sdtPr>
              <w:sdtEndPr/>
              <w:sdtContent>
                <w:r w:rsidR="0031526B" w:rsidRPr="00F621CA">
                  <w:rPr>
                    <w:rFonts w:eastAsia="Gungsuh"/>
                  </w:rPr>
                  <w:t>11.6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5</w:t>
                </w:r>
              </w:sdtContent>
            </w:sdt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DF136" w14:textId="77777777" w:rsidR="008F601A" w:rsidRPr="00F621CA" w:rsidRDefault="0031526B">
            <w:pPr>
              <w:jc w:val="both"/>
            </w:pPr>
            <w:r w:rsidRPr="00F621CA">
              <w:t>0.80</w:t>
            </w:r>
          </w:p>
        </w:tc>
      </w:tr>
      <w:tr w:rsidR="008F601A" w:rsidRPr="00F621CA" w14:paraId="5435E2B3" w14:textId="77777777" w:rsidTr="00F621CA">
        <w:tc>
          <w:tcPr>
            <w:tcW w:w="218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60" w:type="dxa"/>
              <w:bottom w:w="72" w:type="dxa"/>
              <w:right w:w="60" w:type="dxa"/>
            </w:tcMar>
          </w:tcPr>
          <w:p w14:paraId="3CB888C9" w14:textId="77777777" w:rsidR="008F601A" w:rsidRPr="00F621CA" w:rsidRDefault="003152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</w:rPr>
            </w:pPr>
            <w:r w:rsidRPr="00F621CA">
              <w:rPr>
                <w:color w:val="000000"/>
              </w:rPr>
              <w:t>D28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45612" w14:textId="77777777" w:rsidR="008F601A" w:rsidRPr="00F621CA" w:rsidRDefault="001F36FF">
            <w:pPr>
              <w:jc w:val="both"/>
            </w:pPr>
            <w:sdt>
              <w:sdtPr>
                <w:tag w:val="goog_rdk_31"/>
                <w:id w:val="-501972465"/>
              </w:sdtPr>
              <w:sdtEndPr/>
              <w:sdtContent>
                <w:r w:rsidR="0031526B" w:rsidRPr="00F621CA">
                  <w:rPr>
                    <w:rFonts w:eastAsia="Gungsuh"/>
                  </w:rPr>
                  <w:t>18.7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2.25</w:t>
                </w:r>
              </w:sdtContent>
            </w:sdt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6BC38" w14:textId="77777777" w:rsidR="008F601A" w:rsidRPr="00F621CA" w:rsidRDefault="001F36FF">
            <w:pPr>
              <w:jc w:val="both"/>
            </w:pPr>
            <w:sdt>
              <w:sdtPr>
                <w:tag w:val="goog_rdk_32"/>
                <w:id w:val="-773557763"/>
              </w:sdtPr>
              <w:sdtEndPr/>
              <w:sdtContent>
                <w:r w:rsidR="0031526B" w:rsidRPr="00F621CA">
                  <w:rPr>
                    <w:rFonts w:eastAsia="Gungsuh"/>
                  </w:rPr>
                  <w:t>18.9</w:t>
                </w:r>
                <w:r w:rsidR="0031526B" w:rsidRPr="00F621CA">
                  <w:rPr>
                    <w:rFonts w:eastAsia="Gungsuh"/>
                  </w:rPr>
                  <w:t>土</w:t>
                </w:r>
                <w:r w:rsidR="0031526B" w:rsidRPr="00F621CA">
                  <w:rPr>
                    <w:rFonts w:eastAsia="Gungsuh"/>
                  </w:rPr>
                  <w:t>1.74</w:t>
                </w:r>
              </w:sdtContent>
            </w:sdt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F755A" w14:textId="77777777" w:rsidR="008F601A" w:rsidRPr="00F621CA" w:rsidRDefault="0031526B">
            <w:pPr>
              <w:jc w:val="both"/>
            </w:pPr>
            <w:r w:rsidRPr="00F621CA">
              <w:t>0.72</w:t>
            </w:r>
          </w:p>
        </w:tc>
      </w:tr>
    </w:tbl>
    <w:p w14:paraId="08F3277E" w14:textId="4AD52483" w:rsidR="008F601A" w:rsidRPr="00F621CA" w:rsidRDefault="008F601A"/>
    <w:sectPr w:rsidR="008F601A" w:rsidRPr="00F621CA" w:rsidSect="001F36FF">
      <w:headerReference w:type="even" r:id="rId8"/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14171A" w14:textId="77777777" w:rsidR="004411C5" w:rsidRDefault="004411C5">
      <w:r>
        <w:separator/>
      </w:r>
    </w:p>
  </w:endnote>
  <w:endnote w:type="continuationSeparator" w:id="0">
    <w:p w14:paraId="5EA280C0" w14:textId="77777777" w:rsidR="004411C5" w:rsidRDefault="00441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Malgun Gothic Semilight"/>
    <w:charset w:val="81"/>
    <w:family w:val="roman"/>
    <w:pitch w:val="variable"/>
    <w:sig w:usb0="00000000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2CFA71" w14:textId="77777777" w:rsidR="008F601A" w:rsidRDefault="003152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F907978" w14:textId="77777777" w:rsidR="008F601A" w:rsidRDefault="008F601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2819BC" w14:textId="5C7F45E3" w:rsidR="008F601A" w:rsidRDefault="003152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F36FF">
      <w:rPr>
        <w:noProof/>
        <w:color w:val="000000"/>
      </w:rPr>
      <w:t>1</w:t>
    </w:r>
    <w:r>
      <w:rPr>
        <w:color w:val="000000"/>
      </w:rPr>
      <w:fldChar w:fldCharType="end"/>
    </w:r>
  </w:p>
  <w:p w14:paraId="1B6FFFCA" w14:textId="77777777" w:rsidR="008F601A" w:rsidRDefault="008F601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4CFAC" w14:textId="77777777" w:rsidR="004411C5" w:rsidRDefault="004411C5">
      <w:r>
        <w:separator/>
      </w:r>
    </w:p>
  </w:footnote>
  <w:footnote w:type="continuationSeparator" w:id="0">
    <w:p w14:paraId="04695296" w14:textId="77777777" w:rsidR="004411C5" w:rsidRDefault="004411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5DA823" w14:textId="77777777" w:rsidR="008F601A" w:rsidRDefault="0031526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  <w:lang w:val="en-IN"/>
      </w:rPr>
      <mc:AlternateContent>
        <mc:Choice Requires="wpg">
          <w:drawing>
            <wp:anchor distT="0" distB="0" distL="0" distR="0" simplePos="0" relativeHeight="251659264" behindDoc="0" locked="0" layoutInCell="1" hidden="0" allowOverlap="1" wp14:anchorId="330F638F" wp14:editId="706B265C">
              <wp:simplePos x="0" y="0"/>
              <wp:positionH relativeFrom="column">
                <wp:posOffset>2628900</wp:posOffset>
              </wp:positionH>
              <wp:positionV relativeFrom="paragraph">
                <wp:posOffset>0</wp:posOffset>
              </wp:positionV>
              <wp:extent cx="453390" cy="453390"/>
              <wp:effectExtent l="0" t="0" r="0" b="0"/>
              <wp:wrapSquare wrapText="bothSides" distT="0" distB="0" distL="0" distR="0"/>
              <wp:docPr id="1" name="Rectangle 1" descr="UN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32371" w14:textId="77777777" w:rsidR="008F601A" w:rsidRDefault="0031526B">
                          <w:pPr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<w:drawing>
            <wp:anchor allowOverlap="1" behindDoc="0" distB="0" distT="0" distL="0" distR="0" hidden="0" layoutInCell="1" locked="0" relativeHeight="0" simplePos="0">
              <wp:simplePos x="0" y="0"/>
              <wp:positionH relativeFrom="column">
                <wp:posOffset>2628900</wp:posOffset>
              </wp:positionH>
              <wp:positionV relativeFrom="paragraph">
                <wp:posOffset>0</wp:posOffset>
              </wp:positionV>
              <wp:extent cx="453390" cy="453390"/>
              <wp:effectExtent b="0" l="0" r="0" t="0"/>
              <wp:wrapSquare wrapText="bothSides" distB="0" distT="0" distL="0" distR="0"/>
              <wp:docPr descr="UNOFFICIAL" id="1" name="image1.png"/>
              <a:graphic>
                <a:graphicData uri="http://schemas.openxmlformats.org/drawingml/2006/picture">
                  <pic:pic>
                    <pic:nvPicPr>
                      <pic:cNvPr descr="UNOFFICIAL" id="0" name="image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3390" cy="45339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AB843" w14:textId="77777777" w:rsidR="008F601A" w:rsidRDefault="0031526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  <w:lang w:val="en-IN"/>
      </w:rPr>
      <mc:AlternateContent>
        <mc:Choice Requires="wpg">
          <w:drawing>
            <wp:anchor distT="0" distB="0" distL="0" distR="0" simplePos="0" relativeHeight="251658240" behindDoc="0" locked="0" layoutInCell="1" hidden="0" allowOverlap="1" wp14:anchorId="59AB8737" wp14:editId="246F231F">
              <wp:simplePos x="0" y="0"/>
              <wp:positionH relativeFrom="column">
                <wp:posOffset>2628900</wp:posOffset>
              </wp:positionH>
              <wp:positionV relativeFrom="paragraph">
                <wp:posOffset>0</wp:posOffset>
              </wp:positionV>
              <wp:extent cx="453390" cy="453390"/>
              <wp:effectExtent l="0" t="0" r="0" b="0"/>
              <wp:wrapSquare wrapText="bothSides" distT="0" distB="0" distL="0" distR="0"/>
              <wp:docPr id="2" name="Rectangle 2" descr="UN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D43A82" w14:textId="77777777" w:rsidR="008F601A" w:rsidRDefault="0031526B">
                          <w:pPr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<w:drawing>
            <wp:anchor allowOverlap="1" behindDoc="0" distB="0" distT="0" distL="0" distR="0" hidden="0" layoutInCell="1" locked="0" relativeHeight="0" simplePos="0">
              <wp:simplePos x="0" y="0"/>
              <wp:positionH relativeFrom="column">
                <wp:posOffset>2628900</wp:posOffset>
              </wp:positionH>
              <wp:positionV relativeFrom="paragraph">
                <wp:posOffset>0</wp:posOffset>
              </wp:positionV>
              <wp:extent cx="453390" cy="453390"/>
              <wp:effectExtent b="0" l="0" r="0" t="0"/>
              <wp:wrapSquare wrapText="bothSides" distB="0" distT="0" distL="0" distR="0"/>
              <wp:docPr descr="UNOFFICIAL" id="2" name="image2.png"/>
              <a:graphic>
                <a:graphicData uri="http://schemas.openxmlformats.org/drawingml/2006/picture">
                  <pic:pic>
                    <pic:nvPicPr>
                      <pic:cNvPr descr="UNOFFICIAL"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3390" cy="45339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052ABF"/>
    <w:multiLevelType w:val="multilevel"/>
    <w:tmpl w:val="3586A8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539C5473"/>
    <w:multiLevelType w:val="multilevel"/>
    <w:tmpl w:val="13AAAF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01A"/>
    <w:rsid w:val="00085E36"/>
    <w:rsid w:val="000C76A5"/>
    <w:rsid w:val="001F36FF"/>
    <w:rsid w:val="0031526B"/>
    <w:rsid w:val="00322421"/>
    <w:rsid w:val="003953AA"/>
    <w:rsid w:val="004411C5"/>
    <w:rsid w:val="00710F8C"/>
    <w:rsid w:val="008F601A"/>
    <w:rsid w:val="00EB3900"/>
    <w:rsid w:val="00F6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51F437"/>
  <w15:docId w15:val="{5BE4550F-375E-424A-AB6D-F75D99B19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de-DE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85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GrHhMYNDPQpLf+3pfGahftp2Jw==">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73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eevajothi Subramaniyan</cp:lastModifiedBy>
  <cp:revision>7</cp:revision>
  <dcterms:created xsi:type="dcterms:W3CDTF">2023-12-20T05:50:00Z</dcterms:created>
  <dcterms:modified xsi:type="dcterms:W3CDTF">2024-02-05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30c9cfcb6ef6909f8ea548229efdb270589292488d937559f90e2137ebfb6</vt:lpwstr>
  </property>
</Properties>
</file>